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0712C" w14:textId="3DA31913" w:rsidR="00A56D9A" w:rsidRPr="000421F8" w:rsidRDefault="00E248BF" w:rsidP="00A56D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21F8">
        <w:rPr>
          <w:rFonts w:ascii="Times New Roman" w:hAnsi="Times New Roman" w:cs="Times New Roman"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6D9A" w:rsidRPr="000421F8">
        <w:rPr>
          <w:rFonts w:ascii="Times New Roman" w:hAnsi="Times New Roman" w:cs="Times New Roman"/>
          <w:sz w:val="24"/>
          <w:szCs w:val="24"/>
          <w:lang w:val="en-GB"/>
        </w:rPr>
        <w:t>Table.</w:t>
      </w:r>
    </w:p>
    <w:p w14:paraId="55D24EA5" w14:textId="77777777" w:rsidR="00A56D9A" w:rsidRPr="000421F8" w:rsidRDefault="00A56D9A" w:rsidP="00A56D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1F8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Study participants’ demographic and experimental parameters.</w:t>
      </w:r>
    </w:p>
    <w:p w14:paraId="001FE97C" w14:textId="77777777" w:rsidR="00A56D9A" w:rsidRPr="000421F8" w:rsidRDefault="00A56D9A" w:rsidP="00A56D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6"/>
        <w:gridCol w:w="1559"/>
        <w:gridCol w:w="1701"/>
        <w:gridCol w:w="2268"/>
        <w:gridCol w:w="992"/>
      </w:tblGrid>
      <w:tr w:rsidR="00A56D9A" w:rsidRPr="000421F8" w14:paraId="7EB48316" w14:textId="77777777" w:rsidTr="00D82697">
        <w:trPr>
          <w:trHeight w:val="300"/>
        </w:trPr>
        <w:tc>
          <w:tcPr>
            <w:tcW w:w="320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634CEFD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9A1B5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817DA1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26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6162CA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eep deprivation group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BBCA28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56D9A" w:rsidRPr="000421F8" w14:paraId="7287FE08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E15E5F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24220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A3B272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7f)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A5A32F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7f)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161730F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.a.</w:t>
            </w:r>
            <w:proofErr w:type="spellEnd"/>
          </w:p>
        </w:tc>
      </w:tr>
      <w:tr w:rsidR="00A56D9A" w:rsidRPr="000421F8" w14:paraId="2594E42A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629753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827FA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C67AD6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8 ± 7.4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74987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0 ± 4.8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40B0393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A56D9A" w:rsidRPr="000421F8" w14:paraId="678E93E8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C01D6DA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MI (kg/m²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9C60D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33C8E7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9 ± 3.0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532746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0 ± 3.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BA9437B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A56D9A" w:rsidRPr="000421F8" w14:paraId="4D6B2464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3CD1D6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ock time of scanning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ED9E0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CD479C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:37 AM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E510EE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:34 AM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6B58990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A56D9A" w:rsidRPr="000421F8" w14:paraId="08C30221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25FEA5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jected radioactivity (MBq)</w:t>
            </w:r>
          </w:p>
          <w:p w14:paraId="54AD050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CA6FB6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0806D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1</w:t>
            </w:r>
          </w:p>
          <w:p w14:paraId="37FB778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2</w:t>
            </w:r>
          </w:p>
          <w:p w14:paraId="4525D8B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7F736A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8.9 ± 28.7</w:t>
            </w:r>
          </w:p>
          <w:p w14:paraId="41F76BAC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9.6 ± 26.6</w:t>
            </w:r>
          </w:p>
          <w:p w14:paraId="4BEA6D4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B6EA3F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0.1 ± 37.1</w:t>
            </w:r>
          </w:p>
          <w:p w14:paraId="5E961C6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5.1 ± 41</w:t>
            </w:r>
          </w:p>
          <w:p w14:paraId="3FCC0F5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275E68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019CC6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D9A" w:rsidRPr="000421F8" w14:paraId="02C57C81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3C3571BF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jected mass (nmol)</w:t>
            </w:r>
          </w:p>
          <w:p w14:paraId="69598A5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B1D49A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D9E826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1</w:t>
            </w:r>
          </w:p>
          <w:p w14:paraId="64FD65E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2</w:t>
            </w:r>
          </w:p>
          <w:p w14:paraId="683A7F5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2734308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1F8">
              <w:rPr>
                <w:rFonts w:ascii="Times New Roman" w:hAnsi="Times New Roman" w:cs="Times New Roman"/>
                <w:sz w:val="24"/>
                <w:szCs w:val="24"/>
              </w:rPr>
              <w:t>8.7 ± 5.5</w:t>
            </w:r>
          </w:p>
          <w:p w14:paraId="18378C68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1F8">
              <w:rPr>
                <w:rFonts w:ascii="Times New Roman" w:hAnsi="Times New Roman" w:cs="Times New Roman"/>
                <w:sz w:val="24"/>
                <w:szCs w:val="24"/>
              </w:rPr>
              <w:t>7.3 ± 4</w:t>
            </w:r>
          </w:p>
          <w:p w14:paraId="26123CF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24B87DC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1F8">
              <w:rPr>
                <w:rFonts w:ascii="Times New Roman" w:hAnsi="Times New Roman" w:cs="Times New Roman"/>
                <w:sz w:val="24"/>
                <w:szCs w:val="24"/>
              </w:rPr>
              <w:t>10.5 ± 6.6</w:t>
            </w:r>
          </w:p>
          <w:p w14:paraId="54BE3D2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1F8">
              <w:rPr>
                <w:rFonts w:ascii="Times New Roman" w:hAnsi="Times New Roman" w:cs="Times New Roman"/>
                <w:sz w:val="24"/>
                <w:szCs w:val="24"/>
              </w:rPr>
              <w:t>11.1 ± 9.3</w:t>
            </w:r>
          </w:p>
          <w:p w14:paraId="213C85F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29EC202F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9B818A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D9A" w:rsidRPr="000421F8" w14:paraId="5FACB306" w14:textId="77777777" w:rsidTr="00D82697">
        <w:trPr>
          <w:trHeight w:val="300"/>
        </w:trPr>
        <w:tc>
          <w:tcPr>
            <w:tcW w:w="320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6D460D8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me awake</w:t>
            </w:r>
          </w:p>
          <w:p w14:paraId="33818B0D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BC0332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67768F2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1</w:t>
            </w:r>
          </w:p>
          <w:p w14:paraId="4A5E589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2</w:t>
            </w:r>
          </w:p>
          <w:p w14:paraId="20791350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5FE6ACF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 ± 0.8</w:t>
            </w:r>
          </w:p>
          <w:p w14:paraId="2F8675D2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± 0.6</w:t>
            </w:r>
          </w:p>
          <w:p w14:paraId="5462B6F4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6A119B4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 ± 0.6</w:t>
            </w:r>
          </w:p>
          <w:p w14:paraId="407F27E5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± 0.7</w:t>
            </w:r>
          </w:p>
          <w:p w14:paraId="692A570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lt;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1858A0E6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B2161BC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AAF3C6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D9A" w:rsidRPr="000421F8" w14:paraId="59FDDE12" w14:textId="77777777" w:rsidTr="00D82697">
        <w:trPr>
          <w:trHeight w:val="300"/>
        </w:trPr>
        <w:tc>
          <w:tcPr>
            <w:tcW w:w="320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F5CE03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cks Depression Inventory II</w:t>
            </w:r>
          </w:p>
          <w:p w14:paraId="2911B10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6C17C37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7C70A91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1</w:t>
            </w:r>
          </w:p>
          <w:p w14:paraId="59ED4C8B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an 2</w:t>
            </w:r>
          </w:p>
          <w:p w14:paraId="7F9E5199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7AD6A5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 ± 4.9</w:t>
            </w:r>
          </w:p>
          <w:p w14:paraId="52D687DE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 ± 1.2</w:t>
            </w:r>
          </w:p>
          <w:p w14:paraId="0B2722E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26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7727D76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 ± 3.8</w:t>
            </w:r>
          </w:p>
          <w:p w14:paraId="7E4402A3" w14:textId="77777777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 ± 3.3</w:t>
            </w:r>
          </w:p>
          <w:p w14:paraId="12262147" w14:textId="0D76085C" w:rsidR="00A56D9A" w:rsidRPr="000421F8" w:rsidRDefault="00A56D9A" w:rsidP="00D8269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21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53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BD75039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E2D73B8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BD51F4" w14:textId="77777777" w:rsidR="00A56D9A" w:rsidRPr="000421F8" w:rsidRDefault="00A56D9A" w:rsidP="00D8269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3D4FF9" w14:textId="77777777" w:rsidR="00A56D9A" w:rsidRPr="000421F8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31F1D3" w14:textId="77777777" w:rsidR="00A56D9A" w:rsidRPr="000421F8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1F8">
        <w:rPr>
          <w:rFonts w:ascii="Times New Roman" w:hAnsi="Times New Roman" w:cs="Times New Roman"/>
          <w:sz w:val="24"/>
          <w:szCs w:val="24"/>
          <w:lang w:val="en-US"/>
        </w:rPr>
        <w:t xml:space="preserve">Values are given as mean ± standard deviation. </w:t>
      </w:r>
      <w:r w:rsidRPr="000421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0421F8">
        <w:rPr>
          <w:rFonts w:ascii="Times New Roman" w:hAnsi="Times New Roman" w:cs="Times New Roman"/>
          <w:sz w:val="24"/>
          <w:szCs w:val="24"/>
          <w:lang w:val="en-US"/>
        </w:rPr>
        <w:t>Unpaired t-test (groups)/</w:t>
      </w:r>
      <w:r w:rsidRPr="000421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0421F8">
        <w:rPr>
          <w:rFonts w:ascii="Times New Roman" w:hAnsi="Times New Roman" w:cs="Times New Roman"/>
          <w:sz w:val="24"/>
          <w:szCs w:val="24"/>
          <w:lang w:val="en-US"/>
        </w:rPr>
        <w:t>paired t-test (scans). Abbreviation: BMI = body mass index.</w:t>
      </w:r>
    </w:p>
    <w:p w14:paraId="69171AEB" w14:textId="3F1AA494" w:rsidR="00A56D9A" w:rsidRPr="00A121D2" w:rsidRDefault="00A56D9A" w:rsidP="00A56D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56D9A" w:rsidRPr="00A121D2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F2876" w14:textId="77777777" w:rsidR="00B4145A" w:rsidRDefault="00B4145A">
      <w:pPr>
        <w:spacing w:after="0" w:line="240" w:lineRule="auto"/>
      </w:pPr>
      <w:r>
        <w:separator/>
      </w:r>
    </w:p>
  </w:endnote>
  <w:endnote w:type="continuationSeparator" w:id="0">
    <w:p w14:paraId="0E40B801" w14:textId="77777777" w:rsidR="00B4145A" w:rsidRDefault="00B41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623CF" w14:textId="1F0478E9" w:rsidR="001E763A" w:rsidRDefault="00000000">
    <w:pPr>
      <w:pStyle w:val="Fuzeile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PAGE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6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 xml:space="preserve"> NUMPAGES  </w:instrText>
    </w:r>
    <w:r>
      <w:rPr>
        <w:b/>
        <w:bCs/>
        <w:sz w:val="18"/>
        <w:szCs w:val="18"/>
      </w:rPr>
      <w:fldChar w:fldCharType="separate"/>
    </w:r>
    <w:r>
      <w:rPr>
        <w:b/>
        <w:bCs/>
        <w:sz w:val="18"/>
        <w:szCs w:val="18"/>
      </w:rPr>
      <w:t>6</w:t>
    </w:r>
    <w:r>
      <w:rPr>
        <w:b/>
        <w:bCs/>
        <w:sz w:val="18"/>
        <w:szCs w:val="18"/>
      </w:rPr>
      <w:fldChar w:fldCharType="end"/>
    </w:r>
  </w:p>
  <w:p w14:paraId="7DE8A2ED" w14:textId="77777777" w:rsidR="001E763A" w:rsidRDefault="001E76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7CAC7" w14:textId="77777777" w:rsidR="00B4145A" w:rsidRDefault="00B4145A">
      <w:pPr>
        <w:spacing w:after="0" w:line="240" w:lineRule="auto"/>
      </w:pPr>
      <w:r>
        <w:separator/>
      </w:r>
    </w:p>
  </w:footnote>
  <w:footnote w:type="continuationSeparator" w:id="0">
    <w:p w14:paraId="4BA94795" w14:textId="77777777" w:rsidR="00B4145A" w:rsidRDefault="00B41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7705A"/>
    <w:multiLevelType w:val="multilevel"/>
    <w:tmpl w:val="EDD6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B71C1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252B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E53E77"/>
    <w:multiLevelType w:val="multilevel"/>
    <w:tmpl w:val="555E57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8365B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B0D1AEF"/>
    <w:multiLevelType w:val="multilevel"/>
    <w:tmpl w:val="159455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28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AD04D64"/>
    <w:multiLevelType w:val="multilevel"/>
    <w:tmpl w:val="8C9847E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E8870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EF4310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F5532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2D9148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B6645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6A113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AB57F75"/>
    <w:multiLevelType w:val="multilevel"/>
    <w:tmpl w:val="023290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960D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87F7A0F"/>
    <w:multiLevelType w:val="multilevel"/>
    <w:tmpl w:val="AE6CD876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1179537389">
    <w:abstractNumId w:val="9"/>
  </w:num>
  <w:num w:numId="2" w16cid:durableId="220020480">
    <w:abstractNumId w:val="8"/>
  </w:num>
  <w:num w:numId="3" w16cid:durableId="110170497">
    <w:abstractNumId w:val="2"/>
  </w:num>
  <w:num w:numId="4" w16cid:durableId="1984701650">
    <w:abstractNumId w:val="3"/>
  </w:num>
  <w:num w:numId="5" w16cid:durableId="1095785405">
    <w:abstractNumId w:val="14"/>
  </w:num>
  <w:num w:numId="6" w16cid:durableId="843478451">
    <w:abstractNumId w:val="4"/>
  </w:num>
  <w:num w:numId="7" w16cid:durableId="927614095">
    <w:abstractNumId w:val="15"/>
  </w:num>
  <w:num w:numId="8" w16cid:durableId="649094501">
    <w:abstractNumId w:val="10"/>
  </w:num>
  <w:num w:numId="9" w16cid:durableId="1778133955">
    <w:abstractNumId w:val="7"/>
  </w:num>
  <w:num w:numId="10" w16cid:durableId="1946647285">
    <w:abstractNumId w:val="6"/>
  </w:num>
  <w:num w:numId="11" w16cid:durableId="275989256">
    <w:abstractNumId w:val="13"/>
  </w:num>
  <w:num w:numId="12" w16cid:durableId="764309348">
    <w:abstractNumId w:val="16"/>
  </w:num>
  <w:num w:numId="13" w16cid:durableId="214438464">
    <w:abstractNumId w:val="11"/>
  </w:num>
  <w:num w:numId="14" w16cid:durableId="728724864">
    <w:abstractNumId w:val="1"/>
  </w:num>
  <w:num w:numId="15" w16cid:durableId="1710228310">
    <w:abstractNumId w:val="12"/>
  </w:num>
  <w:num w:numId="16" w16cid:durableId="798764644">
    <w:abstractNumId w:val="0"/>
  </w:num>
  <w:num w:numId="17" w16cid:durableId="1050810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wap0ajvd5f6eee5xvz9fzr0pr5v55zdsd&quot;&gt;Literature_Elmenhorst-Converted&lt;record-ids&gt;&lt;item&gt;15&lt;/item&gt;&lt;item&gt;19&lt;/item&gt;&lt;item&gt;20&lt;/item&gt;&lt;item&gt;40&lt;/item&gt;&lt;item&gt;44&lt;/item&gt;&lt;item&gt;62&lt;/item&gt;&lt;item&gt;63&lt;/item&gt;&lt;item&gt;324&lt;/item&gt;&lt;item&gt;379&lt;/item&gt;&lt;item&gt;689&lt;/item&gt;&lt;item&gt;1078&lt;/item&gt;&lt;item&gt;1307&lt;/item&gt;&lt;item&gt;1358&lt;/item&gt;&lt;item&gt;1359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item&gt;1372&lt;/item&gt;&lt;item&gt;1373&lt;/item&gt;&lt;item&gt;1374&lt;/item&gt;&lt;item&gt;1375&lt;/item&gt;&lt;item&gt;1376&lt;/item&gt;&lt;item&gt;1377&lt;/item&gt;&lt;item&gt;1378&lt;/item&gt;&lt;item&gt;1380&lt;/item&gt;&lt;item&gt;1381&lt;/item&gt;&lt;item&gt;1382&lt;/item&gt;&lt;item&gt;1383&lt;/item&gt;&lt;item&gt;1384&lt;/item&gt;&lt;item&gt;1385&lt;/item&gt;&lt;item&gt;1386&lt;/item&gt;&lt;item&gt;1387&lt;/item&gt;&lt;item&gt;1389&lt;/item&gt;&lt;item&gt;1390&lt;/item&gt;&lt;item&gt;1391&lt;/item&gt;&lt;item&gt;1392&lt;/item&gt;&lt;/record-ids&gt;&lt;/item&gt;&lt;/Libraries&gt;"/>
  </w:docVars>
  <w:rsids>
    <w:rsidRoot w:val="001E763A"/>
    <w:rsid w:val="000421F8"/>
    <w:rsid w:val="00060E25"/>
    <w:rsid w:val="00084292"/>
    <w:rsid w:val="001A6037"/>
    <w:rsid w:val="001C1396"/>
    <w:rsid w:val="001E763A"/>
    <w:rsid w:val="001F0C73"/>
    <w:rsid w:val="00224B34"/>
    <w:rsid w:val="00365A3E"/>
    <w:rsid w:val="003A4790"/>
    <w:rsid w:val="003F7D09"/>
    <w:rsid w:val="00494CE1"/>
    <w:rsid w:val="004C7DA1"/>
    <w:rsid w:val="00510CBF"/>
    <w:rsid w:val="005437B9"/>
    <w:rsid w:val="00582BF7"/>
    <w:rsid w:val="005B607E"/>
    <w:rsid w:val="006A28C5"/>
    <w:rsid w:val="006D79DB"/>
    <w:rsid w:val="00723274"/>
    <w:rsid w:val="00765623"/>
    <w:rsid w:val="00791F73"/>
    <w:rsid w:val="00792607"/>
    <w:rsid w:val="007E01D2"/>
    <w:rsid w:val="0087025E"/>
    <w:rsid w:val="00870B0E"/>
    <w:rsid w:val="00901058"/>
    <w:rsid w:val="0095616E"/>
    <w:rsid w:val="009B38B0"/>
    <w:rsid w:val="00A121D2"/>
    <w:rsid w:val="00A2004B"/>
    <w:rsid w:val="00A44940"/>
    <w:rsid w:val="00A56D9A"/>
    <w:rsid w:val="00AE0429"/>
    <w:rsid w:val="00AE74CB"/>
    <w:rsid w:val="00B4145A"/>
    <w:rsid w:val="00B7792A"/>
    <w:rsid w:val="00B90C10"/>
    <w:rsid w:val="00B916AB"/>
    <w:rsid w:val="00BA7E65"/>
    <w:rsid w:val="00C2204B"/>
    <w:rsid w:val="00C5263A"/>
    <w:rsid w:val="00D143E3"/>
    <w:rsid w:val="00D33887"/>
    <w:rsid w:val="00D778C2"/>
    <w:rsid w:val="00D878E3"/>
    <w:rsid w:val="00DF2C93"/>
    <w:rsid w:val="00E04806"/>
    <w:rsid w:val="00E219D3"/>
    <w:rsid w:val="00E248BF"/>
    <w:rsid w:val="00F10956"/>
    <w:rsid w:val="00F53E60"/>
    <w:rsid w:val="00F75716"/>
    <w:rsid w:val="00FB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888C690"/>
  <w15:docId w15:val="{A3154A8D-B55F-4345-8A12-9E9A911F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365F91" w:themeColor="accent1" w:themeShade="BF"/>
    </w:rPr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customStyle="1" w:styleId="EurJNuclMedMolImag">
    <w:name w:val="EurJNuclMedMolImag"/>
    <w:basedOn w:val="Standard"/>
    <w:link w:val="EurJNuclMedMolImagZchn"/>
    <w:qFormat/>
    <w:pPr>
      <w:spacing w:after="160" w:line="259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urJNuclMedMolImagZchn">
    <w:name w:val="EurJNuclMedMolImag Zchn"/>
    <w:basedOn w:val="Absatz-Standardschriftart"/>
    <w:link w:val="EurJNuclMedMolImag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Paragraph">
    <w:name w:val="Paragraph"/>
    <w:basedOn w:val="Standar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ak</b:Tag>
    <b:SourceType>Book</b:SourceType>
    <b:Guid>{D7E230A7-B879-47AB-A7E6-4DB697CDB77E}</b:Guid>
    <b:Author>
      <b:Author>
        <b:NameList>
          <b:Person>
            <b:Last>takeu</b:Last>
          </b:Person>
        </b:NameList>
      </b:Author>
    </b:Author>
    <b:RefOrder>2</b:RefOrder>
  </b:Source>
  <b:Source>
    <b:Tag>tak1</b:Tag>
    <b:SourceType>JournalArticle</b:SourceType>
    <b:Guid>{F8D9BFBC-C499-4DA6-94AE-C810A0736084}</b:Guid>
    <b:Author>
      <b:Author>
        <b:NameList>
          <b:Person>
            <b:Last>takeushi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F0A77A17-2747-4A79-BA4C-9D52303A9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nhorst, David</dc:creator>
  <cp:keywords/>
  <dc:description/>
  <cp:lastModifiedBy>Elmenhorst, David</cp:lastModifiedBy>
  <cp:revision>4</cp:revision>
  <cp:lastPrinted>2026-01-21T07:59:00Z</cp:lastPrinted>
  <dcterms:created xsi:type="dcterms:W3CDTF">2026-02-02T12:58:00Z</dcterms:created>
  <dcterms:modified xsi:type="dcterms:W3CDTF">2026-02-04T11:30:00Z</dcterms:modified>
</cp:coreProperties>
</file>